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EB1" w:rsidRPr="0060442F" w:rsidRDefault="00A34F88" w:rsidP="002E1FD7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S2 </w:t>
      </w:r>
      <w:r w:rsidR="009D2FE3" w:rsidRPr="0060442F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Pr="0060442F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62E32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Genes in </w:t>
      </w:r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G. </w:t>
      </w:r>
      <w:proofErr w:type="spellStart"/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raimondii</w:t>
      </w:r>
      <w:proofErr w:type="spellEnd"/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 </w:t>
      </w:r>
      <w:proofErr w:type="gramStart"/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>that are</w:t>
      </w:r>
      <w:proofErr w:type="gramEnd"/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 located in the interval spanning the cluster of nutrient concentration QTLs mapped in the </w:t>
      </w:r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G. </w:t>
      </w:r>
      <w:proofErr w:type="spellStart"/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hirsutum</w:t>
      </w:r>
      <w:proofErr w:type="spellEnd"/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077109" w:rsidRPr="0060442F">
        <w:rPr>
          <w:rFonts w:ascii="Times New Roman" w:eastAsia="Times New Roman" w:hAnsi="Times New Roman" w:cs="Times New Roman"/>
          <w:b/>
          <w:sz w:val="20"/>
          <w:szCs w:val="20"/>
        </w:rPr>
        <w:t>×</w:t>
      </w:r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G. </w:t>
      </w:r>
      <w:proofErr w:type="spellStart"/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>barbadense</w:t>
      </w:r>
      <w:proofErr w:type="spellEnd"/>
      <w:r w:rsidR="007F3EB1" w:rsidRPr="0060442F">
        <w:rPr>
          <w:rFonts w:ascii="Times New Roman" w:eastAsia="Times New Roman" w:hAnsi="Times New Roman" w:cs="Times New Roman"/>
          <w:b/>
          <w:i/>
          <w:iCs/>
          <w:sz w:val="20"/>
          <w:szCs w:val="20"/>
        </w:rPr>
        <w:t xml:space="preserve"> </w:t>
      </w:r>
      <w:r w:rsidR="007F3EB1" w:rsidRPr="0060442F">
        <w:rPr>
          <w:rFonts w:ascii="Times New Roman" w:eastAsia="Times New Roman" w:hAnsi="Times New Roman" w:cs="Times New Roman"/>
          <w:b/>
          <w:sz w:val="20"/>
          <w:szCs w:val="20"/>
        </w:rPr>
        <w:t>RIL population.</w:t>
      </w:r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F5660" w:rsidRPr="006044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3EB1" w:rsidRPr="0060442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. </w:t>
      </w:r>
      <w:proofErr w:type="spellStart"/>
      <w:r w:rsidR="007F3EB1" w:rsidRPr="0060442F">
        <w:rPr>
          <w:rFonts w:ascii="Times New Roman" w:eastAsia="Times New Roman" w:hAnsi="Times New Roman" w:cs="Times New Roman"/>
          <w:i/>
          <w:iCs/>
          <w:sz w:val="20"/>
          <w:szCs w:val="20"/>
        </w:rPr>
        <w:t>raimondii</w:t>
      </w:r>
      <w:proofErr w:type="spellEnd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Chromosome 5 is highly </w:t>
      </w:r>
      <w:proofErr w:type="spellStart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>syntenic</w:t>
      </w:r>
      <w:proofErr w:type="spellEnd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to the </w:t>
      </w:r>
      <w:r w:rsidR="007F3EB1" w:rsidRPr="0060442F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G. </w:t>
      </w:r>
      <w:proofErr w:type="spellStart"/>
      <w:r w:rsidR="007F3EB1" w:rsidRPr="0060442F">
        <w:rPr>
          <w:rFonts w:ascii="Times New Roman" w:eastAsia="Times New Roman" w:hAnsi="Times New Roman" w:cs="Times New Roman"/>
          <w:i/>
          <w:iCs/>
          <w:sz w:val="20"/>
          <w:szCs w:val="20"/>
        </w:rPr>
        <w:t>hirsutum</w:t>
      </w:r>
      <w:proofErr w:type="spellEnd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Chromosome 14 belonging to the </w:t>
      </w:r>
      <w:proofErr w:type="spellStart"/>
      <w:proofErr w:type="gramStart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>D</w:t>
      </w:r>
      <w:r w:rsidR="007F3EB1" w:rsidRPr="006044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t</w:t>
      </w:r>
      <w:proofErr w:type="spellEnd"/>
      <w:proofErr w:type="gramEnd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sub-genome. </w:t>
      </w:r>
      <w:r w:rsidR="001F5660" w:rsidRPr="0060442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Genes potentially involved in ion transport are indicated in red, while the </w:t>
      </w:r>
      <w:proofErr w:type="gramStart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>region spanning the most central three markers in the interval are</w:t>
      </w:r>
      <w:proofErr w:type="gramEnd"/>
      <w:r w:rsidR="007F3EB1" w:rsidRPr="0060442F">
        <w:rPr>
          <w:rFonts w:ascii="Times New Roman" w:eastAsia="Times New Roman" w:hAnsi="Times New Roman" w:cs="Times New Roman"/>
          <w:sz w:val="20"/>
          <w:szCs w:val="20"/>
        </w:rPr>
        <w:t xml:space="preserve"> marked in yellow</w:t>
      </w:r>
      <w:r w:rsidR="009D2FE3" w:rsidRPr="0060442F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8682" w:type="dxa"/>
        <w:tblInd w:w="100" w:type="dxa"/>
        <w:tblLook w:val="04A0"/>
      </w:tblPr>
      <w:tblGrid>
        <w:gridCol w:w="1066"/>
        <w:gridCol w:w="466"/>
        <w:gridCol w:w="616"/>
        <w:gridCol w:w="732"/>
        <w:gridCol w:w="3920"/>
        <w:gridCol w:w="2060"/>
      </w:tblGrid>
      <w:tr w:rsidR="002E1FD7" w:rsidRPr="0060442F" w:rsidTr="002E1FD7">
        <w:trPr>
          <w:trHeight w:val="204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Locus ID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Chr.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Start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End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Func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3  markers most central to the interval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2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019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0306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EM-like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2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053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0656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EM-like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2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116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1689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Duplicated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omeodoma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lik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382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425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lcium-binding EF hand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425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470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-oxoprolin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806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830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832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876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itochondrial import receptor subunit TOM40 homolo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881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5965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NF2 domain-containing protein /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elic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domain-containing protein / zinc finger protein-rel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013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0156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226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285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Endosoma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argeting BRO1-like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278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319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ytochrom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associated serin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reon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541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576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3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579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649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ipo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698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7337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yruv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tosolic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isozym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759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785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lpha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alactosid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794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841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C transporter B family me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866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880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ferredox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ioredox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ubunit A (variable subunit)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6942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023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atan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80 WD40 repeat-containing subunit B1 homolo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053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086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7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079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107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353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124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150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coni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/3-isopropylmalat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hydra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172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215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nkyr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4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248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280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D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alacto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316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361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isto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acetyl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389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3966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lay of germination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408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446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lathr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daptor complex small chain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682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6874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ING/U-box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763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7781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utative DNA-binding protein ESCARO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132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158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-hydroxy-3-methylglutaryl-coenzyme 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237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259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-hydroxy-3-methylglutaryl-coenzyme 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311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3374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-hydroxy-3-methylglutaryl-coenzyme 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552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5776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-hydroxy-3-methylglutaryl-coenzyme 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5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787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88756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EC7-like guanine nucleotide exchang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014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030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Vacuola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orting protein 9 (VPS9) doma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039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0584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107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1367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minoacylase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142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183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286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291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415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4602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alcium-dependent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563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6083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onosaccharide-sens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612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6257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omoser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631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5996633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anion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6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05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113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XH/XS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17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42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RM repeat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62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089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membra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mino acid transporte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132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149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EXORDIUM like 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359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393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476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4978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xylem NAC domain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565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573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TP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epsilon chain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613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636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L-typ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ect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domain containing receptor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V.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639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703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ynam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like protein ARC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756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781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Zinc finger C-x8-C-x5-C-x3-H typ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7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782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815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oricr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el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827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08657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eta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xylosid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/alpha-L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rabinofuranosid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318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3307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357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4368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BRASSINOSTEROID INSENSITIVE 1-associated receptor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643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6959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mino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LD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696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728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F-box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elch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epeat protein At1g220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895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914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Heavy metal transport/detoxificatio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926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9633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High affinity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lf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Gorai.005G218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960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19797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ifunctiona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nhibitor/lipid-transfer protein/seed storage 2S album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031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1109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C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8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190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205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asic helix-loop-helix (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HLH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) DNA-binding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270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282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hlorophyll a-b binding protein CP24 10A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308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323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roxid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391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4055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ationic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roxid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556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5807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TP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ubunit d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584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6066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ationic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roxid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641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6623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inactive receptor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LK9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835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849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nnex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85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8823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MP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regulated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oprote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9-related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925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985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D2-binding protein-relat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19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2990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012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000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0392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rtholog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of human splicing factor SC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137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1454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-type AT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160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1658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-type AT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178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2568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-type AT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263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290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lternativ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xid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309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333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lternativ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xid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415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4978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lmodul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binding transcription activ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506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537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obamovirus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multiplication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584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592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olynucleotid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nucle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H-lik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0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623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6469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acaspase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637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672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707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758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uter envelope protein 64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782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821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886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933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GAMOUS-like 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942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39628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acasp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031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071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hyl-CPG-binding domain 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248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274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C transporter G family me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NAU3598 (HDC_c14_37.4)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317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330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white-brown complex homolog protein 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3764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3892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white-brown complex homolog protein 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1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539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563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C transporter G family me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886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896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 Ycf2;ATPase, AAA type, co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894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49227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C transporter G family memb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065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0707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characterised protein family (UPF049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124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1278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ifunctiona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nhibitor/lipid-transfer protein/seed storage 2S album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203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2343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white-brown complex homolog protein 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261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2935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biA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en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315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3386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14-3-3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333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3553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377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18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MBR1-like membrane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2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25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585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ytosulfok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ceptor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74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80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90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985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ytosulfok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ceptor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499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508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509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5526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AT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imerisatio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546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5644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643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6784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2-oxoglutarat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al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locato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719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740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798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8439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iboflavin biosynthesis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BA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849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859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rabinogalacta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3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883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8904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939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5978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069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0822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Vinor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217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248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oot phototropism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295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3065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equence-specific DNA binding transcriptio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factors;transcriptio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gulato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309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312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onserved peptide upstream open reading frame 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380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393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mitochondrial 2-oxoglutarat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al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carrier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410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433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ptidyl-prol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is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trans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isom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KBP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529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545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779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788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4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913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941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967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6979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ydroxyprol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ich glycoprotein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196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2118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382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396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568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579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593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7621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beta carbonic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nhyd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Gorai.005G225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040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164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ADS-box protein SVP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179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2240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ab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GDP dissociation inhibitor alph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235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3299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ste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ases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336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348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omal protein L10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5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386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439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aptotagm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451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503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ZIM-like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505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5915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ynam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elated protein 3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618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6227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egulatory particle triple-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TP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6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660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6795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ox19-like CHCH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670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7169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lass I glutamin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mido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lik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826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8289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845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88594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204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233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VA22 homologue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239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3036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hylmalonate-semialdehy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hydroge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[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cylating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]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6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312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406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ldehy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hydroge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 6B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553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095777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ct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y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071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077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163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250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GAMOUS-like 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399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480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lig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614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6507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Magnesium transporter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orA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lik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675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6974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NA polymerase V fami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732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735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omal protein S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738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746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836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855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cticosa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x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/Bem1p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7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875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03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PO protein 3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07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390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ATP-dependent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lp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as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olytic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ubunit 6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41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537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diator of RNA polymerase II transcription subuni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68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09799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019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0303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ydroxyprol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ich glycoprotein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071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288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idylinosito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4-kinase alph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323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346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olyo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646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6877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VA22-like protein 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670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705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Urea-proto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mporte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DU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713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7368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Quino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8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816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8337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PF0496 protein At4g343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855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890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tochrom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c biogenesis protein CCS1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88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923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4-hydroxy-3-methylbut-2-enyl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iphosph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1961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027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tein TIC 62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037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0724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067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1136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Inosito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,3,4-trisphosphate 5/6-kinas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237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255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255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278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ubul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lpha-4 cha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292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3447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400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4135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alutaridino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7-O-acetyltransfer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29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498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5057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ytosulfok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6 precurs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596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6195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755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7633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characterised conserved protein UCP0312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789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802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967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2989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CLIN D1;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142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1463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ifunctiona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nhibitor/lipid-transfer protein/seed storage 2S album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161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1685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ifunctiona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nhibitor/lipid-transfer protein/seed storage 2S album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202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238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Nucleobase-ascorb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transpor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366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3834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l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ich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404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445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elomere repeat-binding fac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0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467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486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ATA type zinc finger transcription fac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529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567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D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ylatio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ctor-like protein 8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594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627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ycos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ydrol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669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743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ycos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ydrol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10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843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8488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847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9016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DNA/RNA polymerases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917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9471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ibosomal RNA large subunit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h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3958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001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omal protein L1p/L10e fami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016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0238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273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321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Vacuola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sorting recep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1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339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3508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cription factor bHLH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6245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6834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ING/U-box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718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7506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itotic checkpoint protein BUB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789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8116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ntatric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-containing protein At5g387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Gorai.005G232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8480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8609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Zinc finger protein ZAT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498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011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TB/POZ domain-containing protein NPY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079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0907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OB domain-containing protein 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136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175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Family of unknown function (DUF566)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35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465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omal protein S14p/S29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54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759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gulator of Vps4 activity in the MVB pathwa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2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75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2966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characterized protein At2g230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384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4123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434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4643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464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4780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NAD(P)-binding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ossman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fold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506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5425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ntatric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-containing protein At5g028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567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5856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WIB/MDM2 doma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680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698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rabinogalacta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  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NAU2190 (HDC_c14_31.3)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724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748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6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5932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0328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duc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protein / WD-40 repeat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051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058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ibberell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egulated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3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075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0895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ioredox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domain-containing protein 9 homolo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110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142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umilio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149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190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241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266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indole-3-acetic acid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mido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e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GH3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506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5588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omeodoma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like protein with RING/FYVE/PHD-type zinc finger doma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5773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5949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606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6225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758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6835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imonoid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UD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ucosyltransf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098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1128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DP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ycos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84B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220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241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innam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lcohol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hydroge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4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416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4293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cription factor MYB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488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04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18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34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ticulo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29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557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tein TIC 21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561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6018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odium:hydroge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ntiporte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60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619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tress enhanced protein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619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6365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709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7295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CLIN D3;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883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9136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lcium-dependent lipid-binding (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LB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domain)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918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967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TEN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5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7980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009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ranul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ste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ase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028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0313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NA polymerase subunit be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061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077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characterized protein At4g067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193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209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characterized protein At4g067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271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285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57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345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378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stathion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beta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(CBS)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422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463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olyadenyl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bind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475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5375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E3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biquit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ig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MARCH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5573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607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lant protein of unknown function (DUF86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608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6398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c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WSD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6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02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121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40S ribosomal protein S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15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40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O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c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WSD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55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7723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ffeoyl-CoA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O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ethyltransf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834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8506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-box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931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9558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ioredox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8988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015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SCISIC ACID-INSENSITIVE 5-like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057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0965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ntatric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-containing protein At4g339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140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1507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168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2084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220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5214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5624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bscisic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cid 8'-hydroxyl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7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623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6260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yruv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02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19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ox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sponsive transcription factor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272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500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Vacuola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mport/degradation, Vid27-related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51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684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777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8281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euc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ich repeat (LRR)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872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8806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890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199967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utophag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041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0729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P2/B3-like transcriptional fac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082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120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P2/B3-like transcriptional fac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246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2930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tein of unknown function DUF829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ransmembra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8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345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361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cl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dependent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inhibi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463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488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rboxyl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lastRenderedPageBreak/>
              <w:t>Gorai.005G239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507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517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rboxyl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585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5947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rboxyl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606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6547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c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like protein At1g54570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703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7179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arboxyl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807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8256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receptor-lik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861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08699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014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1704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ragmoplast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orienting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es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172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216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erin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reon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RK2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39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281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3376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WIB complex BAF60b domain-contain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383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4154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NA-binding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441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447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497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5327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ptidyl-prol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is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trans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isom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CYP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548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5714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651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7015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DPK-related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714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7308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etratric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 (TPR)-lik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781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816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2H2 and C2HC zinc fingers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834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8474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tein of unknown function (DUF164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880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19160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olyadenylat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binding protein RBP47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0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065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0988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3 domain-containing transcription factor VR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171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1749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199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2028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264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2824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VP1/ABI3-like 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333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3376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P2/B3-like transcriptional fac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412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4447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biquit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like domain-containing CTD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hosphat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452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4738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ibosomal protein L30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ig28F05 (HDC_c14_27.6), close to BNL3259</w:t>
            </w: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483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5334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asic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leuc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zipper (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ZIP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) transcription factor family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601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6439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MLO-like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659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6698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Ferredoxin-1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1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722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7496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Ferredoxin-1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763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8284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-complex protein 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9548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014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serin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hydroxymethyltransfer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2996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080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otassium channel AKT2/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166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186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robable receptor-like 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t1g110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221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2611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yc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cleavage T-protein famil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3895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451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ntatricopeptid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repeat-containing protein At1g10910,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loroplastic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4742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533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WI/SNF complex subunit SWI3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552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5606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CCR4-associated factor 1 homolo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587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6145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as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related protein Rab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2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641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7015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oatome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subunit gamm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706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7476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uanine nucleotide-binding protein subunit beta-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796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8525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luca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endo-1,3-beta-glucosid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921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968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denylyl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ycl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-associated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3989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0318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receptor-like serin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reon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t4g345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331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417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CCR4-associated factor 1 homolo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5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478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53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6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61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713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nknown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7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176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2030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NADH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dehydroge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[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ubiquino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] iron-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lfur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 8-B, mitochondri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8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216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257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robable LRR receptor-like serine/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threoni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-protein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kin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At2g16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39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321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3317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cold, circadian rhythm, and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na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binding 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0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417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4279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AD-like 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1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477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5025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3-ketoacyl-CoA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2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614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6367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asic helix-loop-helix (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bHLH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) DNA-binding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uperfamily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3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6675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6965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Putative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pectinest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400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770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7910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Aureusidin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synth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2E1FD7" w:rsidRPr="0060442F" w:rsidTr="002E1FD7">
        <w:trPr>
          <w:trHeight w:val="204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Gorai.005G244500.1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Chr0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4979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62500560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Isoflavon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reductase</w:t>
            </w:r>
            <w:proofErr w:type="spellEnd"/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 xml:space="preserve"> homolog 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1FD7" w:rsidRPr="0060442F" w:rsidRDefault="002E1FD7" w:rsidP="002E1FD7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60442F">
              <w:rPr>
                <w:rFonts w:ascii="Times New Roman" w:eastAsia="Times New Roman" w:hAnsi="Times New Roman" w:cs="Times New Roman"/>
                <w:sz w:val="10"/>
                <w:szCs w:val="10"/>
              </w:rPr>
              <w:t> </w:t>
            </w:r>
          </w:p>
        </w:tc>
      </w:tr>
    </w:tbl>
    <w:p w:rsidR="002E1FD7" w:rsidRPr="0060442F" w:rsidRDefault="002E1FD7" w:rsidP="007F3EB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2E1FD7" w:rsidRPr="0060442F" w:rsidSect="002E1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F3EB1"/>
    <w:rsid w:val="00062E69"/>
    <w:rsid w:val="00077109"/>
    <w:rsid w:val="00162E32"/>
    <w:rsid w:val="00163D81"/>
    <w:rsid w:val="001F5660"/>
    <w:rsid w:val="002812A1"/>
    <w:rsid w:val="00294225"/>
    <w:rsid w:val="002B09E0"/>
    <w:rsid w:val="002E1FD7"/>
    <w:rsid w:val="00495691"/>
    <w:rsid w:val="004F45A3"/>
    <w:rsid w:val="0060442F"/>
    <w:rsid w:val="006A3D70"/>
    <w:rsid w:val="00720DC3"/>
    <w:rsid w:val="00724DBC"/>
    <w:rsid w:val="007F3EB1"/>
    <w:rsid w:val="008002C9"/>
    <w:rsid w:val="008435E5"/>
    <w:rsid w:val="009D2FE3"/>
    <w:rsid w:val="00A04069"/>
    <w:rsid w:val="00A25902"/>
    <w:rsid w:val="00A34F88"/>
    <w:rsid w:val="00A76652"/>
    <w:rsid w:val="00B767A5"/>
    <w:rsid w:val="00BC6F03"/>
    <w:rsid w:val="00BC7402"/>
    <w:rsid w:val="00CA6F35"/>
    <w:rsid w:val="00D13CCC"/>
    <w:rsid w:val="00D44AFC"/>
    <w:rsid w:val="00F66D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F3E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12A1"/>
    <w:rPr>
      <w:color w:val="800080"/>
      <w:u w:val="single"/>
    </w:rPr>
  </w:style>
  <w:style w:type="paragraph" w:customStyle="1" w:styleId="xl65">
    <w:name w:val="xl65"/>
    <w:basedOn w:val="Normal"/>
    <w:rsid w:val="002812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2812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67">
    <w:name w:val="xl67"/>
    <w:basedOn w:val="Normal"/>
    <w:rsid w:val="002812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68">
    <w:name w:val="xl68"/>
    <w:basedOn w:val="Normal"/>
    <w:rsid w:val="002812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69">
    <w:name w:val="xl69"/>
    <w:basedOn w:val="Normal"/>
    <w:rsid w:val="002812A1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70">
    <w:name w:val="xl70"/>
    <w:basedOn w:val="Normal"/>
    <w:rsid w:val="002812A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71">
    <w:name w:val="xl71"/>
    <w:basedOn w:val="Normal"/>
    <w:rsid w:val="002812A1"/>
    <w:pPr>
      <w:shd w:val="clear" w:color="000000" w:fill="FFC000"/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72">
    <w:name w:val="xl72"/>
    <w:basedOn w:val="Normal"/>
    <w:rsid w:val="002812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73">
    <w:name w:val="xl73"/>
    <w:basedOn w:val="Normal"/>
    <w:rsid w:val="002812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0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878</Words>
  <Characters>22111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5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iming (Agriculture, Myall Vale)</dc:creator>
  <cp:lastModifiedBy>Liu, Shiming (Agriculture, Myall Vale)</cp:lastModifiedBy>
  <cp:revision>12</cp:revision>
  <cp:lastPrinted>2014-12-18T01:27:00Z</cp:lastPrinted>
  <dcterms:created xsi:type="dcterms:W3CDTF">2014-12-18T01:00:00Z</dcterms:created>
  <dcterms:modified xsi:type="dcterms:W3CDTF">2015-04-30T06:20:00Z</dcterms:modified>
</cp:coreProperties>
</file>